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60" w:type="dxa"/>
        <w:tblLook w:val="04A0" w:firstRow="1" w:lastRow="0" w:firstColumn="1" w:lastColumn="0" w:noHBand="0" w:noVBand="1"/>
      </w:tblPr>
      <w:tblGrid>
        <w:gridCol w:w="2811"/>
        <w:gridCol w:w="1446"/>
        <w:gridCol w:w="1223"/>
        <w:gridCol w:w="1047"/>
        <w:gridCol w:w="1033"/>
      </w:tblGrid>
      <w:tr w:rsidR="001742F5" w:rsidRPr="001742F5" w14:paraId="3B0CF4AD" w14:textId="77777777" w:rsidTr="00045EEC">
        <w:trPr>
          <w:trHeight w:val="335"/>
        </w:trPr>
        <w:tc>
          <w:tcPr>
            <w:tcW w:w="7560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9B4E06" w14:textId="0C5FDD9A" w:rsidR="001742F5" w:rsidRPr="001742F5" w:rsidRDefault="001742F5" w:rsidP="001742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</w:t>
            </w:r>
            <w:proofErr w:type="gramStart"/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  Performance</w:t>
            </w:r>
            <w:proofErr w:type="gramEnd"/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of various methods on the SL250 </w:t>
            </w:r>
            <w:r w:rsidR="00CE16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</w:t>
            </w:r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</w:t>
            </w:r>
          </w:p>
        </w:tc>
      </w:tr>
      <w:tr w:rsidR="001742F5" w:rsidRPr="001742F5" w14:paraId="0B853A01" w14:textId="77777777" w:rsidTr="00045EEC">
        <w:trPr>
          <w:trHeight w:val="340"/>
        </w:trPr>
        <w:tc>
          <w:tcPr>
            <w:tcW w:w="281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36909" w14:textId="77777777" w:rsidR="001742F5" w:rsidRPr="001742F5" w:rsidRDefault="001742F5" w:rsidP="001742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el </w:t>
            </w:r>
          </w:p>
        </w:tc>
        <w:tc>
          <w:tcPr>
            <w:tcW w:w="144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17675" w14:textId="77777777" w:rsidR="001742F5" w:rsidRPr="001742F5" w:rsidRDefault="001742F5" w:rsidP="001742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C</w:t>
            </w:r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OC</w:t>
            </w:r>
          </w:p>
        </w:tc>
        <w:tc>
          <w:tcPr>
            <w:tcW w:w="122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1A2777" w14:textId="77777777" w:rsidR="001742F5" w:rsidRPr="001742F5" w:rsidRDefault="001742F5" w:rsidP="001742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UC</w:t>
            </w:r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PR</w:t>
            </w:r>
          </w:p>
        </w:tc>
        <w:tc>
          <w:tcPr>
            <w:tcW w:w="104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8EC93" w14:textId="77777777" w:rsidR="001742F5" w:rsidRPr="001742F5" w:rsidRDefault="001742F5" w:rsidP="001742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CC </w:t>
            </w:r>
          </w:p>
        </w:tc>
        <w:tc>
          <w:tcPr>
            <w:tcW w:w="103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8B645" w14:textId="77777777" w:rsidR="001742F5" w:rsidRPr="001742F5" w:rsidRDefault="001742F5" w:rsidP="001742F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w</w:t>
            </w:r>
            <w:proofErr w:type="spellEnd"/>
          </w:p>
        </w:tc>
      </w:tr>
      <w:tr w:rsidR="001742F5" w:rsidRPr="001742F5" w14:paraId="56DED1CF" w14:textId="77777777" w:rsidTr="00D34E0B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10EF00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2D    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51B618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6799D90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29E5A29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FF576E4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1742F5" w:rsidRPr="001742F5" w14:paraId="6BFE7478" w14:textId="77777777" w:rsidTr="00045EEC">
        <w:trPr>
          <w:trHeight w:val="30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DFE5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MobiDB</w:t>
            </w:r>
            <w:proofErr w:type="spellEnd"/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lite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12B09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1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BFC0" w14:textId="7C1B6944" w:rsidR="001742F5" w:rsidRPr="001742F5" w:rsidRDefault="001742F5" w:rsidP="00CE1601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E1601"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730</w:t>
            </w:r>
            <w:r w:rsidR="00CE16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50D88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D9A5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</w:tr>
      <w:tr w:rsidR="001742F5" w:rsidRPr="001742F5" w14:paraId="4A9F6A7B" w14:textId="77777777" w:rsidTr="00D34E0B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BC6FE28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OPRED2 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C110100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36026E0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AC06353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1AF3C0C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1742F5" w:rsidRPr="001742F5" w14:paraId="639AB935" w14:textId="77777777" w:rsidTr="00045EEC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4CD85" w14:textId="5C8CD00D" w:rsidR="001742F5" w:rsidRPr="002E01D1" w:rsidRDefault="00F4764E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OLE_LINK13"/>
            <w:proofErr w:type="spellStart"/>
            <w:r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bookmarkEnd w:id="0"/>
            <w:proofErr w:type="spellEnd"/>
            <w:r w:rsidR="001742F5"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>-N</w:t>
            </w:r>
            <w:r w:rsidR="002E01D1"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01D1" w:rsidRPr="002E01D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2E01D1" w:rsidRPr="002E01D1">
              <w:rPr>
                <w:rFonts w:ascii="Times New Roman" w:hAnsi="Times New Roman" w:cs="Times New Roman"/>
                <w:sz w:val="20"/>
                <w:szCs w:val="20"/>
              </w:rPr>
              <w:t>prof)</w:t>
            </w:r>
            <w:r w:rsidR="001742F5"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432D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09B7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C6867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16B9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</w:p>
        </w:tc>
      </w:tr>
      <w:tr w:rsidR="001742F5" w:rsidRPr="001742F5" w14:paraId="5122D1E0" w14:textId="77777777" w:rsidTr="00D34E0B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1C005CA" w14:textId="211679C9" w:rsidR="001742F5" w:rsidRPr="002E01D1" w:rsidRDefault="00F4764E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proofErr w:type="spellEnd"/>
            <w:r w:rsidR="001742F5"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D </w:t>
            </w:r>
            <w:r w:rsidR="002E01D1" w:rsidRPr="002E01D1">
              <w:rPr>
                <w:rFonts w:ascii="Times New Roman" w:hAnsi="Times New Roman" w:cs="Times New Roman"/>
                <w:sz w:val="20"/>
                <w:szCs w:val="20"/>
              </w:rPr>
              <w:t>(prof)</w:t>
            </w:r>
            <w:r w:rsidR="001742F5"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AAE08F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4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C75C768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6FCB8E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4E0DA48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1742F5" w:rsidRPr="001742F5" w14:paraId="561ED5A7" w14:textId="77777777" w:rsidTr="00045EEC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506C" w14:textId="77777777" w:rsidR="001742F5" w:rsidRPr="002E01D1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OPRED3 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151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666E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5797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CF63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1742F5" w:rsidRPr="001742F5" w14:paraId="4F4D2F4E" w14:textId="77777777" w:rsidTr="00D34E0B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7F7458D" w14:textId="316EDB4C" w:rsidR="001742F5" w:rsidRPr="002E01D1" w:rsidRDefault="00F4764E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>ESpritz</w:t>
            </w:r>
            <w:proofErr w:type="spellEnd"/>
            <w:r w:rsidR="001742F5"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>-X</w:t>
            </w:r>
            <w:r w:rsidR="002E01D1"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01D1" w:rsidRPr="002E01D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="002E01D1" w:rsidRPr="002E01D1">
              <w:rPr>
                <w:rFonts w:ascii="Times New Roman" w:hAnsi="Times New Roman" w:cs="Times New Roman"/>
                <w:sz w:val="20"/>
                <w:szCs w:val="20"/>
              </w:rPr>
              <w:t>prof)</w:t>
            </w:r>
            <w:r w:rsidR="001742F5" w:rsidRPr="002E01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proofErr w:type="gramEnd"/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43422E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F2C4C0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16DFE17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3B985C2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1742F5" w:rsidRPr="001742F5" w14:paraId="2B1C7846" w14:textId="77777777" w:rsidTr="00045EEC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9648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SPOT-Disorder-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E24E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2044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1A2D4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557D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442</w:t>
            </w:r>
          </w:p>
        </w:tc>
      </w:tr>
      <w:tr w:rsidR="001742F5" w:rsidRPr="001742F5" w14:paraId="6C1ED8AA" w14:textId="77777777" w:rsidTr="00D34E0B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3EE36D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etSurfP-2.0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DA7D02C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9EA0053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11B4FE9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6FD57CB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1742F5" w:rsidRPr="001742F5" w14:paraId="7ED1F886" w14:textId="77777777" w:rsidTr="00045EEC">
        <w:trPr>
          <w:trHeight w:val="30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ADD94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AUCpreD</w:t>
            </w:r>
            <w:proofErr w:type="spellEnd"/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5F4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6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82B4" w14:textId="6961B00B" w:rsidR="001742F5" w:rsidRPr="001742F5" w:rsidRDefault="001742F5" w:rsidP="00CE1601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CE1601"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445</w:t>
            </w:r>
            <w:r w:rsidR="00CE16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23817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6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E9836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1742F5" w:rsidRPr="001742F5" w14:paraId="2883D72E" w14:textId="77777777" w:rsidTr="00D34E0B">
        <w:trPr>
          <w:trHeight w:val="260"/>
        </w:trPr>
        <w:tc>
          <w:tcPr>
            <w:tcW w:w="2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3833A0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INE-D   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F216035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E74BE5A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1FB74828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557E89E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602</w:t>
            </w:r>
          </w:p>
        </w:tc>
      </w:tr>
      <w:tr w:rsidR="001742F5" w:rsidRPr="001742F5" w14:paraId="52E9395B" w14:textId="77777777" w:rsidTr="00045EEC">
        <w:trPr>
          <w:trHeight w:val="260"/>
        </w:trPr>
        <w:tc>
          <w:tcPr>
            <w:tcW w:w="2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E2DB1F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SPOT-Disorder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FD252D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882549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0B37C3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67104C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567</w:t>
            </w:r>
          </w:p>
        </w:tc>
        <w:bookmarkStart w:id="1" w:name="_GoBack"/>
        <w:bookmarkEnd w:id="1"/>
      </w:tr>
      <w:tr w:rsidR="001742F5" w:rsidRPr="001742F5" w14:paraId="462DA5B6" w14:textId="77777777" w:rsidTr="00D34E0B">
        <w:trPr>
          <w:trHeight w:val="320"/>
        </w:trPr>
        <w:tc>
          <w:tcPr>
            <w:tcW w:w="28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84A3ABD" w14:textId="63AB7DFF" w:rsidR="001742F5" w:rsidRPr="00045EEC" w:rsidRDefault="001742F5" w:rsidP="00CE1601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SPOT-Disorder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32BC46F8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BFB578E" w14:textId="77777777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45ADD04" w14:textId="29860371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noWrap/>
            <w:hideMark/>
          </w:tcPr>
          <w:p w14:paraId="5CDDDB29" w14:textId="153EC285" w:rsidR="001742F5" w:rsidRPr="001742F5" w:rsidRDefault="001742F5" w:rsidP="00045EEC">
            <w:pPr>
              <w:adjustRightInd w:val="0"/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1742F5" w:rsidRPr="001742F5" w14:paraId="5484FE7F" w14:textId="77777777" w:rsidTr="00045EEC">
        <w:trPr>
          <w:trHeight w:val="979"/>
        </w:trPr>
        <w:tc>
          <w:tcPr>
            <w:tcW w:w="7560" w:type="dxa"/>
            <w:gridSpan w:val="5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6423F" w14:textId="3CB25F6E" w:rsidR="00CE1601" w:rsidRPr="007F2351" w:rsidRDefault="001742F5" w:rsidP="00CE1601">
            <w:pPr>
              <w:spacing w:beforeLines="50" w:before="12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742F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Pr="001742F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CE1601" w:rsidRPr="007F2351">
              <w:rPr>
                <w:rFonts w:ascii="Times New Roman" w:hAnsi="Times New Roman" w:cs="Times New Roman"/>
                <w:sz w:val="21"/>
                <w:szCs w:val="21"/>
              </w:rPr>
              <w:t xml:space="preserve">MCC and </w:t>
            </w:r>
            <w:proofErr w:type="spellStart"/>
            <w:r w:rsidR="00CE1601" w:rsidRPr="007F2351">
              <w:rPr>
                <w:rFonts w:ascii="Times New Roman" w:hAnsi="Times New Roman" w:cs="Times New Roman"/>
                <w:sz w:val="21"/>
                <w:szCs w:val="21"/>
              </w:rPr>
              <w:t>Sw</w:t>
            </w:r>
            <w:proofErr w:type="spellEnd"/>
            <w:r w:rsidR="00CE1601" w:rsidRPr="007F2351">
              <w:rPr>
                <w:rFonts w:ascii="Times New Roman" w:hAnsi="Times New Roman" w:cs="Times New Roman"/>
                <w:sz w:val="21"/>
                <w:szCs w:val="21"/>
              </w:rPr>
              <w:t xml:space="preserve"> values for SPOT-Disorder2 were obtained using the disorder probability thresholds that maximize MCC and </w:t>
            </w:r>
            <w:proofErr w:type="spellStart"/>
            <w:r w:rsidR="00CE1601" w:rsidRPr="007F2351">
              <w:rPr>
                <w:rFonts w:ascii="Times New Roman" w:hAnsi="Times New Roman" w:cs="Times New Roman"/>
                <w:sz w:val="21"/>
                <w:szCs w:val="21"/>
              </w:rPr>
              <w:t>Sw</w:t>
            </w:r>
            <w:proofErr w:type="spellEnd"/>
            <w:r w:rsidR="00CE1601" w:rsidRPr="007F2351">
              <w:rPr>
                <w:rFonts w:ascii="Times New Roman" w:hAnsi="Times New Roman" w:cs="Times New Roman"/>
                <w:sz w:val="21"/>
                <w:szCs w:val="21"/>
              </w:rPr>
              <w:t xml:space="preserve"> on the Validation dataset. AUC</w:t>
            </w:r>
            <w:r w:rsidR="00CE1601" w:rsidRPr="007F2351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PR</w:t>
            </w:r>
            <w:r w:rsidR="00CE1601" w:rsidRPr="007F2351">
              <w:rPr>
                <w:rFonts w:ascii="Times New Roman" w:hAnsi="Times New Roman" w:cs="Times New Roman"/>
                <w:sz w:val="21"/>
                <w:szCs w:val="21"/>
              </w:rPr>
              <w:t xml:space="preserve"> labelled with # is unreliable because the sensitivity (recall) does not cover the whole range from 0 to 1 for the respective methods.</w:t>
            </w:r>
          </w:p>
          <w:p w14:paraId="603B0D95" w14:textId="71C038DC" w:rsidR="001742F5" w:rsidRPr="007F2351" w:rsidRDefault="001742F5" w:rsidP="00CE1601">
            <w:pPr>
              <w:spacing w:beforeLines="50" w:before="120"/>
              <w:jc w:val="both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</w:tc>
      </w:tr>
    </w:tbl>
    <w:p w14:paraId="03CEBDD7" w14:textId="77777777" w:rsidR="00344B45" w:rsidRPr="00045EEC" w:rsidRDefault="00344B45"/>
    <w:sectPr w:rsidR="00344B45" w:rsidRPr="00045EEC" w:rsidSect="00034C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07E89" w14:textId="77777777" w:rsidR="00A1595C" w:rsidRDefault="00A1595C" w:rsidP="00CE1601">
      <w:r>
        <w:separator/>
      </w:r>
    </w:p>
  </w:endnote>
  <w:endnote w:type="continuationSeparator" w:id="0">
    <w:p w14:paraId="6D7F12BD" w14:textId="77777777" w:rsidR="00A1595C" w:rsidRDefault="00A1595C" w:rsidP="00CE16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2118CC" w14:textId="77777777" w:rsidR="00A1595C" w:rsidRDefault="00A1595C" w:rsidP="00CE1601">
      <w:r>
        <w:separator/>
      </w:r>
    </w:p>
  </w:footnote>
  <w:footnote w:type="continuationSeparator" w:id="0">
    <w:p w14:paraId="0A60FB58" w14:textId="77777777" w:rsidR="00A1595C" w:rsidRDefault="00A1595C" w:rsidP="00CE16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2F5"/>
    <w:rsid w:val="00034CFD"/>
    <w:rsid w:val="00045EEC"/>
    <w:rsid w:val="000474D6"/>
    <w:rsid w:val="000638E0"/>
    <w:rsid w:val="000649E8"/>
    <w:rsid w:val="0008366F"/>
    <w:rsid w:val="000922D5"/>
    <w:rsid w:val="000E22DF"/>
    <w:rsid w:val="000F04D9"/>
    <w:rsid w:val="00145AEB"/>
    <w:rsid w:val="0015628C"/>
    <w:rsid w:val="001609EC"/>
    <w:rsid w:val="001742F5"/>
    <w:rsid w:val="00180815"/>
    <w:rsid w:val="001811B6"/>
    <w:rsid w:val="00187FD3"/>
    <w:rsid w:val="001975E0"/>
    <w:rsid w:val="001C0F8A"/>
    <w:rsid w:val="001F32E2"/>
    <w:rsid w:val="002146EF"/>
    <w:rsid w:val="002344BD"/>
    <w:rsid w:val="00244443"/>
    <w:rsid w:val="002660FE"/>
    <w:rsid w:val="00274150"/>
    <w:rsid w:val="00275FE9"/>
    <w:rsid w:val="002762BC"/>
    <w:rsid w:val="00286ED4"/>
    <w:rsid w:val="00297193"/>
    <w:rsid w:val="002E01D1"/>
    <w:rsid w:val="002E5BF8"/>
    <w:rsid w:val="002F0501"/>
    <w:rsid w:val="00302AC8"/>
    <w:rsid w:val="00304414"/>
    <w:rsid w:val="00305E9A"/>
    <w:rsid w:val="00320F08"/>
    <w:rsid w:val="00321A3A"/>
    <w:rsid w:val="00340DF1"/>
    <w:rsid w:val="00344B45"/>
    <w:rsid w:val="003478D7"/>
    <w:rsid w:val="00391FB1"/>
    <w:rsid w:val="00397C10"/>
    <w:rsid w:val="003B32E3"/>
    <w:rsid w:val="003C70BC"/>
    <w:rsid w:val="003D7BA6"/>
    <w:rsid w:val="003E0B6C"/>
    <w:rsid w:val="00413E53"/>
    <w:rsid w:val="00424EAB"/>
    <w:rsid w:val="00452E7D"/>
    <w:rsid w:val="00475DB9"/>
    <w:rsid w:val="00476B32"/>
    <w:rsid w:val="0047794E"/>
    <w:rsid w:val="00497DF9"/>
    <w:rsid w:val="004F0095"/>
    <w:rsid w:val="00536261"/>
    <w:rsid w:val="00546242"/>
    <w:rsid w:val="00554CD4"/>
    <w:rsid w:val="00557BA1"/>
    <w:rsid w:val="00566D62"/>
    <w:rsid w:val="00576EAD"/>
    <w:rsid w:val="005A48E2"/>
    <w:rsid w:val="005C0DD8"/>
    <w:rsid w:val="005E0C67"/>
    <w:rsid w:val="00602B00"/>
    <w:rsid w:val="00613727"/>
    <w:rsid w:val="00625196"/>
    <w:rsid w:val="006278D2"/>
    <w:rsid w:val="0063014E"/>
    <w:rsid w:val="00683CB7"/>
    <w:rsid w:val="006A0DBC"/>
    <w:rsid w:val="006B1FAF"/>
    <w:rsid w:val="006C3666"/>
    <w:rsid w:val="006C3B26"/>
    <w:rsid w:val="006E0F01"/>
    <w:rsid w:val="00703D67"/>
    <w:rsid w:val="00711EF9"/>
    <w:rsid w:val="00716E9B"/>
    <w:rsid w:val="00723D01"/>
    <w:rsid w:val="00730330"/>
    <w:rsid w:val="007368F1"/>
    <w:rsid w:val="00741199"/>
    <w:rsid w:val="007605F6"/>
    <w:rsid w:val="007623B8"/>
    <w:rsid w:val="007764DF"/>
    <w:rsid w:val="0078397F"/>
    <w:rsid w:val="007A4780"/>
    <w:rsid w:val="007A6F50"/>
    <w:rsid w:val="007A7650"/>
    <w:rsid w:val="007E3338"/>
    <w:rsid w:val="007F2351"/>
    <w:rsid w:val="007F77A7"/>
    <w:rsid w:val="00801E1B"/>
    <w:rsid w:val="00807263"/>
    <w:rsid w:val="0081481C"/>
    <w:rsid w:val="008261E6"/>
    <w:rsid w:val="00830F57"/>
    <w:rsid w:val="008361E2"/>
    <w:rsid w:val="0084531B"/>
    <w:rsid w:val="00867A8A"/>
    <w:rsid w:val="00891571"/>
    <w:rsid w:val="00896DAC"/>
    <w:rsid w:val="008C7517"/>
    <w:rsid w:val="008E068F"/>
    <w:rsid w:val="008E7C37"/>
    <w:rsid w:val="009172F5"/>
    <w:rsid w:val="00921E54"/>
    <w:rsid w:val="00957C26"/>
    <w:rsid w:val="00966F2A"/>
    <w:rsid w:val="00990488"/>
    <w:rsid w:val="0099658B"/>
    <w:rsid w:val="009B1B11"/>
    <w:rsid w:val="009C11B4"/>
    <w:rsid w:val="009C618C"/>
    <w:rsid w:val="009E41C8"/>
    <w:rsid w:val="009F717D"/>
    <w:rsid w:val="00A01DB4"/>
    <w:rsid w:val="00A02149"/>
    <w:rsid w:val="00A1595C"/>
    <w:rsid w:val="00A72358"/>
    <w:rsid w:val="00A879B5"/>
    <w:rsid w:val="00A94215"/>
    <w:rsid w:val="00AA5816"/>
    <w:rsid w:val="00AB09F0"/>
    <w:rsid w:val="00AB2C1A"/>
    <w:rsid w:val="00AE6232"/>
    <w:rsid w:val="00B12232"/>
    <w:rsid w:val="00B16DD4"/>
    <w:rsid w:val="00B30EAE"/>
    <w:rsid w:val="00B3186C"/>
    <w:rsid w:val="00B501D1"/>
    <w:rsid w:val="00B524BF"/>
    <w:rsid w:val="00B630DE"/>
    <w:rsid w:val="00B65125"/>
    <w:rsid w:val="00B76047"/>
    <w:rsid w:val="00BA4B28"/>
    <w:rsid w:val="00BC15DC"/>
    <w:rsid w:val="00BF1AFB"/>
    <w:rsid w:val="00C01BAC"/>
    <w:rsid w:val="00C0319E"/>
    <w:rsid w:val="00C97F8C"/>
    <w:rsid w:val="00CA1B91"/>
    <w:rsid w:val="00CC3400"/>
    <w:rsid w:val="00CE1601"/>
    <w:rsid w:val="00CE2BB2"/>
    <w:rsid w:val="00D07D2B"/>
    <w:rsid w:val="00D346DD"/>
    <w:rsid w:val="00D34E0B"/>
    <w:rsid w:val="00D47F4D"/>
    <w:rsid w:val="00DB0FFA"/>
    <w:rsid w:val="00DD1F8E"/>
    <w:rsid w:val="00DF09BF"/>
    <w:rsid w:val="00DF752E"/>
    <w:rsid w:val="00E1652C"/>
    <w:rsid w:val="00E41A53"/>
    <w:rsid w:val="00E511D7"/>
    <w:rsid w:val="00E513E6"/>
    <w:rsid w:val="00E71024"/>
    <w:rsid w:val="00EA7832"/>
    <w:rsid w:val="00EB1019"/>
    <w:rsid w:val="00EB116B"/>
    <w:rsid w:val="00EB1B77"/>
    <w:rsid w:val="00EC0BF4"/>
    <w:rsid w:val="00ED7300"/>
    <w:rsid w:val="00F04753"/>
    <w:rsid w:val="00F26101"/>
    <w:rsid w:val="00F41FA4"/>
    <w:rsid w:val="00F4764E"/>
    <w:rsid w:val="00F57BBD"/>
    <w:rsid w:val="00F60DFD"/>
    <w:rsid w:val="00F67118"/>
    <w:rsid w:val="00F747B0"/>
    <w:rsid w:val="00F852BC"/>
    <w:rsid w:val="00FD1124"/>
    <w:rsid w:val="00FE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3B5F5"/>
  <w15:chartTrackingRefBased/>
  <w15:docId w15:val="{E8D09387-94D2-5D47-95AC-ECAEDEF5A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6EAD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6EAD"/>
    <w:rPr>
      <w:rFonts w:ascii="Times New Roman" w:hAnsi="Times New Roman" w:cs="Times New Roman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F4764E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F4764E"/>
  </w:style>
  <w:style w:type="character" w:customStyle="1" w:styleId="a7">
    <w:name w:val="批注文字 字符"/>
    <w:basedOn w:val="a0"/>
    <w:link w:val="a6"/>
    <w:uiPriority w:val="99"/>
    <w:semiHidden/>
    <w:rsid w:val="00F4764E"/>
  </w:style>
  <w:style w:type="paragraph" w:styleId="a8">
    <w:name w:val="annotation subject"/>
    <w:basedOn w:val="a6"/>
    <w:next w:val="a6"/>
    <w:link w:val="a9"/>
    <w:uiPriority w:val="99"/>
    <w:semiHidden/>
    <w:unhideWhenUsed/>
    <w:rsid w:val="00F4764E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F4764E"/>
    <w:rPr>
      <w:b/>
      <w:bCs/>
    </w:rPr>
  </w:style>
  <w:style w:type="paragraph" w:styleId="aa">
    <w:name w:val="header"/>
    <w:basedOn w:val="a"/>
    <w:link w:val="ab"/>
    <w:uiPriority w:val="99"/>
    <w:unhideWhenUsed/>
    <w:rsid w:val="00CE16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E1601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E160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E16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66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qi Zhou</dc:creator>
  <cp:keywords/>
  <dc:description/>
  <cp:lastModifiedBy>谢珊珊</cp:lastModifiedBy>
  <cp:revision>10</cp:revision>
  <dcterms:created xsi:type="dcterms:W3CDTF">2019-09-23T06:11:00Z</dcterms:created>
  <dcterms:modified xsi:type="dcterms:W3CDTF">2020-03-04T09:48:00Z</dcterms:modified>
</cp:coreProperties>
</file>